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CD67EE">
      <w:pPr>
        <w:spacing w:line="276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</w:rPr>
        <w:t>S12 Table. Cell-surface expression levels of wild-type and mutant P2Y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bscript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R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>, determined by ELISA, related to Figure 3.</w:t>
      </w:r>
    </w:p>
    <w:tbl>
      <w:tblPr>
        <w:tblStyle w:val="3"/>
        <w:tblW w:w="8239" w:type="dxa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4987"/>
        <w:gridCol w:w="1471"/>
      </w:tblGrid>
      <w:tr w14:paraId="3420F0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818E98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Mutation</w:t>
            </w:r>
          </w:p>
        </w:tc>
        <w:tc>
          <w:tcPr>
            <w:tcW w:w="49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EC3D89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  <w:t>Expression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  <w:t>SEM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  <w:t>(%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  <w:t>WT)</w:t>
            </w:r>
          </w:p>
        </w:tc>
        <w:tc>
          <w:tcPr>
            <w:tcW w:w="14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596FC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lang w:bidi="ar"/>
              </w:rPr>
              <w:t>Sample size</w:t>
            </w:r>
          </w:p>
        </w:tc>
      </w:tr>
      <w:tr w14:paraId="7DA06E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EB6E02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WT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1EB7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100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4"/>
                <w:szCs w:val="24"/>
              </w:rPr>
              <w:t>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42AF2">
            <w:pPr>
              <w:widowControl/>
              <w:spacing w:line="276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</w:tr>
      <w:tr w14:paraId="47CFB5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EBF672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D97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2.50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N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61EC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92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  <w:t>±1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4"/>
                <w:szCs w:val="24"/>
              </w:rPr>
              <w:t>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6EA8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</w:t>
            </w:r>
          </w:p>
        </w:tc>
      </w:tr>
      <w:tr w14:paraId="41A49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66C162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S138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3.39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A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AD0A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77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  <w:t>±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4560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</w:t>
            </w:r>
          </w:p>
        </w:tc>
      </w:tr>
      <w:tr w14:paraId="25DF1A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15893D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R149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3.50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Q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D4ED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6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4"/>
                <w:szCs w:val="24"/>
              </w:rPr>
              <w:t>1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75C5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</w:t>
            </w:r>
          </w:p>
        </w:tc>
      </w:tr>
      <w:tr w14:paraId="129A30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B111B3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Y214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5.35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F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E48C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4"/>
                <w:szCs w:val="24"/>
              </w:rPr>
              <w:t>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9CF1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</w:t>
            </w:r>
          </w:p>
        </w:tc>
      </w:tr>
      <w:tr w14:paraId="7FD0C2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0471A8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Y303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7.32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F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06DD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4"/>
                <w:szCs w:val="24"/>
              </w:rPr>
              <w:t>88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4"/>
                <w:szCs w:val="24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222E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</w:t>
            </w:r>
          </w:p>
        </w:tc>
      </w:tr>
      <w:tr w14:paraId="62C37F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6C05C7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R310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7.39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Q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72A6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4"/>
                <w:szCs w:val="24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2729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</w:t>
            </w:r>
          </w:p>
        </w:tc>
      </w:tr>
      <w:tr w14:paraId="2E3B68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0F387A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D320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7.49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N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8712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4"/>
                <w:szCs w:val="24"/>
              </w:rPr>
              <w:t>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AC5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</w:t>
            </w:r>
          </w:p>
        </w:tc>
      </w:tr>
      <w:tr w14:paraId="061B56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7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38208B2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Y324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7.53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</w:rPr>
              <w:t>F</w:t>
            </w:r>
          </w:p>
        </w:tc>
        <w:tc>
          <w:tcPr>
            <w:tcW w:w="49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3868A2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4"/>
                <w:szCs w:val="24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B6E6B6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</w:t>
            </w:r>
          </w:p>
        </w:tc>
      </w:tr>
    </w:tbl>
    <w:p w14:paraId="61E30D3A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ression values are shown as mean ± SEM and normalized to WT (% WT). Sample size (n) indicates the number of independent experiments. Data are shown as mean ± SEM from at least three independent experiments, each performed in triplicate.</w:t>
      </w:r>
    </w:p>
    <w:p w14:paraId="702B70C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960069"/>
    <w:rsid w:val="17DD5536"/>
    <w:rsid w:val="421B5801"/>
    <w:rsid w:val="56960069"/>
    <w:rsid w:val="5BE57F51"/>
    <w:rsid w:val="5E1A1465"/>
    <w:rsid w:val="68133F4F"/>
    <w:rsid w:val="69016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39"/>
    <w:rPr>
      <w:kern w:val="2"/>
      <w:sz w:val="21"/>
      <w:szCs w:val="2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9T06:36:00Z</dcterms:created>
  <dc:creator>Yingjun</dc:creator>
  <cp:lastModifiedBy>Yingjun</cp:lastModifiedBy>
  <dcterms:modified xsi:type="dcterms:W3CDTF">2026-04-19T06:37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C6938C07E484AC88A4E0D1A24F2D34F_13</vt:lpwstr>
  </property>
  <property fmtid="{D5CDD505-2E9C-101B-9397-08002B2CF9AE}" pid="4" name="KSOTemplateDocerSaveRecord">
    <vt:lpwstr>eyJoZGlkIjoiYjYxZjYzMGIxODUwY2RhYzZkMmVhYmI1NjQwYzhmNjkiLCJ1c2VySWQiOiI5OTk4MjM4NDQifQ==</vt:lpwstr>
  </property>
</Properties>
</file>